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37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1846"/>
        <w:gridCol w:w="1270"/>
        <w:gridCol w:w="1981"/>
        <w:gridCol w:w="1636"/>
        <w:gridCol w:w="1396"/>
        <w:gridCol w:w="39"/>
      </w:tblGrid>
      <w:tr w:rsidR="00BC447A" w:rsidRPr="00BF718A" w14:paraId="237BC066" w14:textId="77777777" w:rsidTr="007430B8">
        <w:tc>
          <w:tcPr>
            <w:tcW w:w="9737" w:type="dxa"/>
            <w:gridSpan w:val="7"/>
            <w:tcBorders>
              <w:top w:val="nil"/>
              <w:bottom w:val="single" w:sz="4" w:space="0" w:color="auto"/>
            </w:tcBorders>
          </w:tcPr>
          <w:p w14:paraId="52EE8546" w14:textId="77777777" w:rsidR="00BC447A" w:rsidRPr="008B4A60" w:rsidRDefault="00BC447A" w:rsidP="007430B8">
            <w:pPr>
              <w:ind w:right="-14"/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Table S</w:t>
            </w:r>
            <w:r>
              <w:rPr>
                <w:rFonts w:ascii="Calibri" w:hAnsi="Calibri" w:cs="Calibri"/>
                <w:b/>
                <w:color w:val="000000" w:themeColor="text1"/>
              </w:rPr>
              <w:t>7</w:t>
            </w: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 | CBA parameters and outputs of </w:t>
            </w:r>
            <w:r>
              <w:rPr>
                <w:rFonts w:ascii="Calibri" w:hAnsi="Calibri" w:cs="Calibri"/>
                <w:b/>
                <w:color w:val="000000" w:themeColor="text1"/>
              </w:rPr>
              <w:t>manually curated</w:t>
            </w: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  <w:r>
              <w:rPr>
                <w:rFonts w:ascii="Calibri" w:hAnsi="Calibri" w:cs="Calibri"/>
                <w:b/>
                <w:color w:val="000000" w:themeColor="text1"/>
              </w:rPr>
              <w:t xml:space="preserve">engineered </w:t>
            </w:r>
            <w:r w:rsidRPr="008B4A60">
              <w:rPr>
                <w:rFonts w:ascii="Calibri" w:hAnsi="Calibri" w:cs="Calibri"/>
                <w:b/>
                <w:color w:val="000000" w:themeColor="text1"/>
              </w:rPr>
              <w:t xml:space="preserve">models under aerobic conditions. </w:t>
            </w:r>
            <w:r w:rsidRPr="008B4A60">
              <w:rPr>
                <w:rFonts w:ascii="Calibri" w:hAnsi="Calibri" w:cs="Calibri"/>
                <w:color w:val="000000" w:themeColor="text1"/>
              </w:rPr>
              <w:t xml:space="preserve">Reaction IDs, relevant co-factor and their stoichiometric coefficient, flux value, balance value and assigned balance category are included. </w:t>
            </w:r>
          </w:p>
        </w:tc>
      </w:tr>
      <w:tr w:rsidR="00BC447A" w:rsidRPr="00BF718A" w14:paraId="0539C76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bottom w:val="single" w:sz="4" w:space="0" w:color="auto"/>
            </w:tcBorders>
          </w:tcPr>
          <w:p w14:paraId="5D90C718" w14:textId="77777777" w:rsidR="00BC447A" w:rsidRPr="008B4A60" w:rsidRDefault="00BC447A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Reaction ID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14:paraId="1632CCD9" w14:textId="77777777" w:rsidR="00BC447A" w:rsidRPr="008B4A60" w:rsidRDefault="00BC447A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Co-factor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5E94E3D" w14:textId="77777777" w:rsidR="00BC447A" w:rsidRPr="008B4A60" w:rsidRDefault="00BC447A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proofErr w:type="spellStart"/>
            <w:r w:rsidRPr="008B4A60">
              <w:rPr>
                <w:rFonts w:ascii="Calibri" w:hAnsi="Calibri" w:cs="Calibri"/>
                <w:b/>
                <w:color w:val="000000" w:themeColor="text1"/>
              </w:rPr>
              <w:t>Stoich</w:t>
            </w:r>
            <w:proofErr w:type="spellEnd"/>
            <w:r w:rsidRPr="008B4A60">
              <w:rPr>
                <w:rFonts w:ascii="Calibri" w:hAnsi="Calibri" w:cs="Calibri"/>
                <w:b/>
                <w:color w:val="000000" w:themeColor="text1"/>
              </w:rPr>
              <w:t>. coefficient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526B56D8" w14:textId="77777777" w:rsidR="00BC447A" w:rsidRPr="008B4A60" w:rsidRDefault="00BC447A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Flux Distribution</w:t>
            </w:r>
          </w:p>
        </w:tc>
        <w:tc>
          <w:tcPr>
            <w:tcW w:w="1636" w:type="dxa"/>
            <w:tcBorders>
              <w:bottom w:val="single" w:sz="4" w:space="0" w:color="auto"/>
            </w:tcBorders>
          </w:tcPr>
          <w:p w14:paraId="7AEF90C1" w14:textId="77777777" w:rsidR="00BC447A" w:rsidRPr="008B4A60" w:rsidRDefault="00BC447A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Balance Value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539138B8" w14:textId="77777777" w:rsidR="00BC447A" w:rsidRPr="008B4A60" w:rsidRDefault="00BC447A" w:rsidP="007430B8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8B4A60">
              <w:rPr>
                <w:rFonts w:ascii="Calibri" w:hAnsi="Calibri" w:cs="Calibri"/>
                <w:b/>
                <w:color w:val="000000" w:themeColor="text1"/>
              </w:rPr>
              <w:t>Balance Category</w:t>
            </w:r>
          </w:p>
        </w:tc>
      </w:tr>
      <w:tr w:rsidR="00BC447A" w:rsidRPr="00BF718A" w14:paraId="41DD1157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14A2BA98" w14:textId="77777777" w:rsidR="00BC447A" w:rsidRPr="001C3BE0" w:rsidRDefault="00BC447A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0</w:t>
            </w:r>
          </w:p>
        </w:tc>
      </w:tr>
      <w:tr w:rsidR="00BC447A" w:rsidRPr="00CF4125" w14:paraId="6F0F712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8EF125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69E93D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C9AF7A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01B72E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82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813A21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82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43D4F1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5EFB77C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E73E81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F9C746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02990E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A86B2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5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9234EF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A9A5D5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3702528E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02E9E0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770533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B366B6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C4491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7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356B1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76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65A733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6EEF99F3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F25E20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B5E367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5B2A3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C6EB3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DDF9E7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6CE99C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21C7BDF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F1F3F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528375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E0203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415B9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646A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89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84D1FB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CF4125" w14:paraId="67D10D6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CEEBC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B37ABE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1CA6D6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DD3A98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C1BD18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242CD76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72A98C4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9FBBA4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9250BE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D478BC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C9C40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3723AF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04D5B0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0B0543D0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7697B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9A73C4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FC0E9F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6DD08D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8A904F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730179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0ADC45F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4073B2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474668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08D7D4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F0C679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9EEA7F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3AE255D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6A575BE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73EA4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EF29F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2AAF5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95940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35D320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954193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1BBD475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46E2E8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1FB909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AE6B66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EFE36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0F31B4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969D27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0D607BD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766184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BEA04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16C17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209DD7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7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F82A84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77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27F6C0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178BC3A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7C00D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39C74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49E899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1124D4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62BD00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1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9D83C3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7F8954F0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7DCDEA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F56FE2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618C5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452B65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429BFF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72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0B5F51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29DFC80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28C819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55126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1B0570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508995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5EE7B1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60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8F5D45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055EA12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0A684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F4F1F3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96C8BD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3EA13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32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BC4F9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32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0472B8D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6F0EEC69" w14:textId="77777777" w:rsidTr="007430B8">
        <w:trPr>
          <w:gridAfter w:val="1"/>
          <w:wAfter w:w="39" w:type="dxa"/>
          <w:trHeight w:val="81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A5A3D3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EA9F0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DE4812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23C71D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3E729E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640627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4A62C8A5" w14:textId="77777777" w:rsidTr="007430B8">
        <w:trPr>
          <w:gridAfter w:val="1"/>
          <w:wAfter w:w="39" w:type="dxa"/>
          <w:trHeight w:val="81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A906F4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209EFC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4172B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3DB089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E54A1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1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B5942C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7E665350" w14:textId="77777777" w:rsidTr="007430B8">
        <w:trPr>
          <w:gridAfter w:val="1"/>
          <w:wAfter w:w="39" w:type="dxa"/>
          <w:trHeight w:val="81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B8364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80862C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C1F2E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F8FC7B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ED2B0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A99192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1D09B330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</w:tcPr>
          <w:p w14:paraId="3697311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142A06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10B54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547/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008776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FD8C2B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34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9B2D7B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6BC9365A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182C050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5A129B19" w14:textId="77777777" w:rsidTr="007430B8">
        <w:tc>
          <w:tcPr>
            <w:tcW w:w="9737" w:type="dxa"/>
            <w:gridSpan w:val="7"/>
            <w:tcBorders>
              <w:top w:val="nil"/>
              <w:bottom w:val="nil"/>
            </w:tcBorders>
            <w:vAlign w:val="center"/>
          </w:tcPr>
          <w:p w14:paraId="21371AFA" w14:textId="77777777" w:rsidR="00BC447A" w:rsidRPr="001C3BE0" w:rsidRDefault="00BC447A" w:rsidP="007430B8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BuOH-1</w:t>
            </w:r>
          </w:p>
        </w:tc>
      </w:tr>
      <w:tr w:rsidR="00BC447A" w:rsidRPr="00CF4125" w14:paraId="51870FF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D4E35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022C24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084A5D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DB06D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92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CA2573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92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AF9F05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6F90BC8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7BDA4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B70EEE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68A782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9302E4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8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86C705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8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31DF6C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083243F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E9C920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79A14F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D242BF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B6841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5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7F6EBA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5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6BA67F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44313CFA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B665C8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F7B1C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96C153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2774EA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6121F4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047F93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4D5596D9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FFD15E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B3E9CB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C0E986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6F9A0A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194FC7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BA613E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04E5A27C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788E33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98098E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76C86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8F32C9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402DC3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31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CC74D1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CF4125" w14:paraId="1123C47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8971FD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8ACC50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0EB22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9D610A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85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49F2B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85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3F24A9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091A225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433F12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7B63CC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477F0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2E21C3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7616BE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F757BC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5570B56B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A41B2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4B18B5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A3A837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D201F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0A207E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3169C2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CF4125" w14:paraId="7379AC9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FECA76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4DE287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9C2B96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E4FF81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CED695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AEFFAE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39D050CD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DDEDE9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0D460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4557B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142A5A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4DABF6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6EDBF4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6FF9CA9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7B896E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82BC6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5822E4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E37485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9DF21E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0253F4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59CC39F6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DD81A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UT6 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8C3E77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E93AD7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272F4B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66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F22F0B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66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A78727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CF4125" w14:paraId="564C5320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AD8807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EC41C0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47351F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1C576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36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511E9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36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40F9ED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3602EAC5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1DC9F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D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6DAE72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6E34AE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8BDDB3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69059A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50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ACD034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CF4125" w14:paraId="72490C04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8F561B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8B223E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519771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FAA37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65D0A1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A588DE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42A81F07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75EF6A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1285E0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ABD66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F4E3A6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722CE8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D5A778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348DE651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6BB372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7404E7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90F80B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C93FD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3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A2519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53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721538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CF4125" w14:paraId="59286EC2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</w:tcPr>
          <w:p w14:paraId="42C9727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5390C2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952F7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E4A60D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670E61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0.6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43750E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CF4125" w14:paraId="45DAB03F" w14:textId="77777777" w:rsidTr="007430B8">
        <w:trPr>
          <w:gridAfter w:val="1"/>
          <w:wAfter w:w="39" w:type="dxa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F2E006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2D39B1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AF2538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D7AE0B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E0ADC2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1AD066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CF4125" w14:paraId="45BD176D" w14:textId="77777777" w:rsidTr="007430B8">
        <w:trPr>
          <w:gridAfter w:val="1"/>
          <w:wAfter w:w="39" w:type="dxa"/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A84823" w14:textId="77777777" w:rsidR="00BC447A" w:rsidRPr="001C3BE0" w:rsidRDefault="00BC447A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tpcBuOH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E44C1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48056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04A56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F4A177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87403A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526B965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3890C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18115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95F178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016280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3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D0A5EC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1E3922D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366DDB5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73B18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56EF9D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D73668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F301B9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4.37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39F104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4.377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841267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67245F8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F840A8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794647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2DEDC0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AABFEB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8.08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3587EB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501F51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01FF1D6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972892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A046A5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708F6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73A4FA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30F002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185B86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20F0B475" w14:textId="77777777" w:rsidTr="007430B8">
        <w:trPr>
          <w:trHeight w:val="81"/>
        </w:trPr>
        <w:tc>
          <w:tcPr>
            <w:tcW w:w="1569" w:type="dxa"/>
            <w:tcBorders>
              <w:top w:val="nil"/>
              <w:bottom w:val="nil"/>
            </w:tcBorders>
          </w:tcPr>
          <w:p w14:paraId="3317F32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8D7F26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F7A17D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9F175D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23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F43623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23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71AF9D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11A10FE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D47BB2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E4A2E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54A9E4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AA62D1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41D4A8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2C2436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7BBB4FD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AEBD4F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4556BC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C14BB1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25A165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5177E7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15B6EE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5F3D3C4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BF1D6F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7D0E46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3D7040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AC18A3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20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DE0DA8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0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2CC98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55A3AD3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B3F4F8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D9F98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3469EF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4C306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0EAE49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.12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E509CF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528EAB59" w14:textId="77777777" w:rsidTr="007430B8">
        <w:trPr>
          <w:trHeight w:val="190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338006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67338F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D5D509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FEABC0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B3C315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08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F3D6D1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7823AF9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65064A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33178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1AE90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76B11A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191188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666930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2A63958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14F0B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A63EF8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E9E83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7E4059" w14:textId="77777777" w:rsidR="00BC447A" w:rsidRPr="001C3BE0" w:rsidRDefault="00BC447A" w:rsidP="007430B8">
            <w:pPr>
              <w:ind w:left="-24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477834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7F418A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7DDEE76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6CB02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9AF1DB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E13C2E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72823E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9F7346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A2568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724B30A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B5FB97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25A4D9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D605BF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4B5346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6A912D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F44826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1D29059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979B2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828822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5171C7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AAECF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250EE3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5CF4F7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6DB84D7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9C7440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C89646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DDED06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7ED4CB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5A3FD4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5.02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F37E0D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33B9104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281FB5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F9442B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5CF9DC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8E593F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37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A6A6A6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37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F81056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47A48FB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DB2D8D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135E13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B0EA3E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BB3688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CBCF9B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8C423F6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204E836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299F1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ACA1A9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66BD54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1E1A8E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0.38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919BB4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0.38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B31607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729BEF3F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7F130B6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8A8A51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8D1376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D46FCB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759452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.35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6BED91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0D4BE70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336293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FD7067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1F7F2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E5F0F4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FD9210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7D40EE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20BB9A4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3EB5CE6" w14:textId="77777777" w:rsidR="00BC447A" w:rsidRPr="001C3BE0" w:rsidRDefault="00BC447A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OH-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757BD7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C0C7D3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62D3C1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06626C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9EA689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7076371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81AC12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570DED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620D61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4C2D66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1A6F16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C88A03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55AD8B5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2D400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CFE4D5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2EA0C0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DC37F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3.84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65BED3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3.84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FA9870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1360F75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DC6FE7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61DED9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531383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C47495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8.46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5D5458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1D92B5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1BA1CEE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FD575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70C67D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1F7942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1FB136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824269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DE9565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0414B88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98A329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C425D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0EDB36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A07622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84CA0A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EBBC22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7971BEE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9F6C81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B65E52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F15E79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6313A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6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1F6C30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2A545C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296049C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BB569D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9A9AFA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DC35D2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D9545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E85902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.6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4F72C0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4404091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FA42B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4DE128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67A0A7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2F0DC1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D37214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705C93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0BEA939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9DD51E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A9B0A1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8DFF18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241663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FC13B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E8D405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7EBF75A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12DBC7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A4C1B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5A7FC5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889842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E9FBC7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10EC59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27CD324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211067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32070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4484C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3A70CC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AA20E8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0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13270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044DB1E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60E958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88A22D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666AB8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CF40C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8F4A08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BBF488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158EE5B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3AE4BA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099E92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B91D3E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47A5BB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51D7AC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FC3BCD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518A655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6105B5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8C6CE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23B778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E65F93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916BE7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896F03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46193BD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5EA21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A7CD38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1CC8C7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3636B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23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DE7AE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23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1EC28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404DF4E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11A551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A3E477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248755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0CABE5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CF59FE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61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03F15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501C966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9B88C5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7ECEAA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6F3DF7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4D0B24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54CDD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8.46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168E4C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6FB8DD8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3C3DD6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C11209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1C23F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A9D604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284373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54769F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6EA8C15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2186C9A" w14:textId="77777777" w:rsidR="00BC447A" w:rsidRPr="001C3BE0" w:rsidRDefault="00BC447A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fasBuOH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E0B058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7DF944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7488D9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56D726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2CA1C3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038BD6E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B0F221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E9CB32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C930D8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07BE79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28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C71428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22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011523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3256E16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6C0C9C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D09B5A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88B1F3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C38C0F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3.21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850A57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3.21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8E8B43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4D46176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12C99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DCCB27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0E889A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3F5AB8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6.79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2C1338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79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8E3913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1530E0A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FDE94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BEBD8A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E2986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CFD109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371552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DDCA84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08B7579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27EC8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COAC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9AA63F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8C9E1E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EC5FB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E1FDE0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796368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1458244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CA77D8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08705F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6FDE7C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B14C2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6.99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DC2667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6.99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5E2440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159EF08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753F1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K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1023A2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7D0FF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1D9E92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FD2F5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B17A84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0FAF569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D7E2AE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C3FF0A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BFFF4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4A6DA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35D8C3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6D9E19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13A3880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49A7DD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5DA221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5A40F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D7B2C8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13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96921D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13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14448A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514DDB2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3A572B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D2DD27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1EFAA6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268C11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7C3F4A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6.523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38E9DF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70932E9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2DD2E4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A451BB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45A8C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68BDF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44BDD3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D7304F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223A9A9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96FE24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4487BE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C6635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4DF298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79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048D6B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6.79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563016D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4CA6ED0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49BDE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107AE2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EB0B01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B6106E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4519E0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A279C6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581D4B2E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AE13EA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6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E2D5D3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D5DEAE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70AB8A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15AB2B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F87CF0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5F5E4B4D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6D9FA2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AR40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35F81B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001C9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9551E1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170981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787CA0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1765B37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7BC43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AR40x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23DD8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CF76D6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2DA41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6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0FD211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9EAFFD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1130406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3A207A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A0D3F3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93F0E7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31BA9F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7.77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754AA1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7.77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0F39FD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54E19B7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32390A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6720DD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089FED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90394F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976516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6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1D7A1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03B01BA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E173A7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C2BC81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A71B5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3D12A1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.89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A49228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5.89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2BF65C6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152DB43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621640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A08592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D4FE85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D92482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FE62AC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C02DEE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19CA3BFB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566438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F3913F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C0C67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D8AE99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52F692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.71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E27C5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3CB09FD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E6BBC2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61D6E2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2175CC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4F283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8C7A63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E40880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6AAD5E76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EF190DD" w14:textId="77777777" w:rsidR="00BC447A" w:rsidRPr="001C3BE0" w:rsidRDefault="00BC447A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CROT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44F553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285CEA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5630F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FA0579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54CB44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36357FE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0DBE1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2416CE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2FC259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E3A46B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CB73A1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C3D496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67F3E94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D77D2E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8E38F1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CF41EC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4E449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1AAFFF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82AAB2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5C20AD6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3483B6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51BC19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DFDD7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B40A70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A548E3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8E173B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1F02E3E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CA979F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CBA183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A3F8AB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BA343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3C71639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5057FC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33F6539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CEF12F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B7E1C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B5D6AC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9D64C2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D354C2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0B7BDB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1CE4E85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BF1016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7D06FF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264278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4C525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6006CB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95855E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6C618BF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B1645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463FDB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B08CBE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82BA1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29595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A557B2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24E3767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5442B1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3353A5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C0CE01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4FED30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EF2EEF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8C551E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0D1D404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544768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E83842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67118E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BD5BFE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307E5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96B1BF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4CD15CC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636CFC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FCF1C0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7722A1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1C61C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1.08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836F0B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1.08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EBD3CC6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48DAD922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16E1513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5CF5FF7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56CA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099FEC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ECFBFA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2F76B4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340E63A7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0EC8C77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799F3F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30C6E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24BA85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B87022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56B64F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0F065D5B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2711CF6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714EF5D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D3B0FC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DD82B5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90291E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4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2A5003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61C332C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382CF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0213C4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612F72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0A1090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CE36A2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B6BCDC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693F993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880A995" w14:textId="77777777" w:rsidR="00BC447A" w:rsidRPr="001C3BE0" w:rsidRDefault="00BC447A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Y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AF67B1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CDC0F0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139167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61FE9E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15D743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16CB188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7E6119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03DF80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609EB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9B50C6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1AA6B7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1E8B09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36AD2B9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877AE3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262FA9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A33B2A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C59244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2D29F4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7536141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3CBC93F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C6D2D8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3782AF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4155C4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2814D0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5750BD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6531796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51AC3D72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985F0C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271FD8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A17B64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AB7946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FC54DD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F483F2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74A57FB4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7BE1CA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35EDFA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9B6FC7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BFFF8D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5F9E58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EE790A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332D251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C21143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C10D37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8CC45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F54DDE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5D1A56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6C3735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4B72F9B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5F5356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B0DA96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6287BC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A2082D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C474E6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970A4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0C51F6B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14E4030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A5614C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368680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76B4B1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A2D02A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BCAC0C4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5C459AD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F72D0A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2BC62E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02AFA8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D9F93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43B7E1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96113E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77E7B538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552626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496E98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C88E81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B3C4EF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3AE0B5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6F59F2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7FE88A93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F20109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C2861D1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43D724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456087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4.411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38F0AE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4.411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1A1312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5D7507C4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1719139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810D71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917EA9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58F71E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B119D0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DC22E3F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5D24F8CE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6DB7E51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42DC52A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95B025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376B11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B75344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A64192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1ADD59C4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6E69CD4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6BF5F456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5AB80B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F753DC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94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FD0B51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94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4C0287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7E6DFF47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38C9635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20F4976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2606CD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83C063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1C82A5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4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70D908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66E4C41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CE7332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CA1B8B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338B0C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0E3A4A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82F8D8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3545F9C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71B36EE7" w14:textId="77777777" w:rsidTr="007430B8">
        <w:trPr>
          <w:trHeight w:val="105"/>
        </w:trPr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714410E1" w14:textId="77777777" w:rsidR="00BC447A" w:rsidRPr="001C3BE0" w:rsidRDefault="00BC447A" w:rsidP="007430B8">
            <w:pPr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BUTAL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B48761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5E7D91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A7FA3F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DC304F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DA157D6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</w:tr>
      <w:tr w:rsidR="00BC447A" w:rsidRPr="00BF718A" w14:paraId="252544D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BB27CA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Y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965839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675042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22E1C85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E0902E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409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AC1BAB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206152CA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21CDD83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G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0EBE0E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4212AC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77415F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B7AE17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427A7E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60E1E10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0B1CB4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S4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CF351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354B5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699009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56B921A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74C3033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112180CF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482B4D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F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35607A2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13A8F5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E99FBC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.4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45C24B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9.41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DF813EE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33DD9AA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D57358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M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5AD5BF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6AD664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53A567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A13D97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7.6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6897F19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1AEE81E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782D7D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PCK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519EADB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F7B2D2E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4381268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03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CB03407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030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EC8DDB7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7CC653E5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FA859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7E493D5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P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70803E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55.703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398AB79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19B213A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52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5FA94B9B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  <w:tr w:rsidR="00BC447A" w:rsidRPr="00BF718A" w14:paraId="617A7AC1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F8D692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PD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4F09069E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284FAD5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13BAE46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3D9744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9.156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84D8880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:rsidRPr="00BF718A" w14:paraId="7DAC01B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32C4194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6PDH2r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280B7AF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B79F17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7031F70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7DE2D8B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3186064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Production</w:t>
            </w:r>
          </w:p>
        </w:tc>
      </w:tr>
      <w:tr w:rsidR="00BC447A" w14:paraId="13BDA340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ACB02E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11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93C2D84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44AAFE9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EF6A8D2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2.68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7B76DB0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68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2F7B3E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Maintenance</w:t>
            </w:r>
          </w:p>
        </w:tc>
      </w:tr>
      <w:tr w:rsidR="00BC447A" w:rsidRPr="00BF718A" w14:paraId="306B726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D2C8B2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DH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60E3BDF2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BFAD82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1428DC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844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1460E0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844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2795946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63798802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2511000F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CDHyr</w:t>
            </w:r>
            <w:proofErr w:type="spellEnd"/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183C1818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474FF9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77F6BB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E5486C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6BC4443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3F92FB89" w14:textId="77777777" w:rsidTr="007430B8">
        <w:tc>
          <w:tcPr>
            <w:tcW w:w="1569" w:type="dxa"/>
            <w:tcBorders>
              <w:top w:val="nil"/>
              <w:bottom w:val="nil"/>
            </w:tcBorders>
          </w:tcPr>
          <w:p w14:paraId="48639E27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ND</w:t>
            </w:r>
          </w:p>
        </w:tc>
        <w:tc>
          <w:tcPr>
            <w:tcW w:w="1846" w:type="dxa"/>
            <w:tcBorders>
              <w:top w:val="nil"/>
              <w:bottom w:val="nil"/>
            </w:tcBorders>
          </w:tcPr>
          <w:p w14:paraId="30B7077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P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78A592FA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0304769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D4706D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1.312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8DDC9CA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Waste</w:t>
            </w:r>
          </w:p>
        </w:tc>
      </w:tr>
      <w:tr w:rsidR="00BC447A" w:rsidRPr="00BF718A" w14:paraId="006FF3D7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4C8969B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2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1E467800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10765A9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277EFEDF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E046F94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1B394DF2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1A8BDBBC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1EA380D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4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7175265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64D825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568E4B9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BF7206C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42A3A208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0ADEFCF9" w14:textId="77777777" w:rsidTr="007430B8"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02797213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T5</w:t>
            </w: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14:paraId="0819EDEA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65C8E786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1</w:t>
            </w:r>
          </w:p>
        </w:tc>
        <w:tc>
          <w:tcPr>
            <w:tcW w:w="1981" w:type="dxa"/>
            <w:tcBorders>
              <w:top w:val="nil"/>
              <w:bottom w:val="nil"/>
            </w:tcBorders>
          </w:tcPr>
          <w:p w14:paraId="6766F561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8.6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3E088DD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8.618</w:t>
            </w:r>
          </w:p>
        </w:tc>
        <w:tc>
          <w:tcPr>
            <w:tcW w:w="1435" w:type="dxa"/>
            <w:gridSpan w:val="2"/>
            <w:tcBorders>
              <w:top w:val="nil"/>
              <w:bottom w:val="nil"/>
            </w:tcBorders>
          </w:tcPr>
          <w:p w14:paraId="07EF8571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BC447A" w:rsidRPr="00BF718A" w14:paraId="5F97ECCA" w14:textId="77777777" w:rsidTr="007430B8"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279B836C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omass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14:paraId="140D8B19" w14:textId="77777777" w:rsidR="00BC447A" w:rsidRPr="001C3BE0" w:rsidRDefault="00BC447A" w:rsidP="007430B8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DH/NADPH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</w:tcPr>
          <w:p w14:paraId="669DEEC9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3.457/ -18.225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53DE7168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17B17B33" w14:textId="77777777" w:rsidR="00BC447A" w:rsidRPr="001C3BE0" w:rsidRDefault="00BC447A" w:rsidP="007430B8">
            <w:pP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-2.246</w:t>
            </w:r>
          </w:p>
        </w:tc>
        <w:tc>
          <w:tcPr>
            <w:tcW w:w="1435" w:type="dxa"/>
            <w:gridSpan w:val="2"/>
            <w:tcBorders>
              <w:top w:val="nil"/>
              <w:bottom w:val="single" w:sz="4" w:space="0" w:color="auto"/>
            </w:tcBorders>
          </w:tcPr>
          <w:p w14:paraId="0ED013E5" w14:textId="77777777" w:rsidR="00BC447A" w:rsidRPr="001C3BE0" w:rsidRDefault="00BC447A" w:rsidP="007430B8">
            <w:pPr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</w:pPr>
            <w:r w:rsidRPr="001C3BE0">
              <w:rPr>
                <w:rFonts w:ascii="Calibri" w:hAnsi="Calibri" w:cs="Calibri"/>
                <w:i/>
                <w:color w:val="000000" w:themeColor="text1"/>
                <w:sz w:val="20"/>
                <w:szCs w:val="20"/>
              </w:rPr>
              <w:t>Biomass</w:t>
            </w:r>
          </w:p>
        </w:tc>
      </w:tr>
    </w:tbl>
    <w:p w14:paraId="5211E81F" w14:textId="77777777" w:rsidR="007C7248" w:rsidRDefault="00BC447A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7405A"/>
    <w:multiLevelType w:val="multilevel"/>
    <w:tmpl w:val="6F9C1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" w:hAnsi="Times"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3F97B47"/>
    <w:multiLevelType w:val="hybridMultilevel"/>
    <w:tmpl w:val="E70E9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142C0"/>
    <w:multiLevelType w:val="multilevel"/>
    <w:tmpl w:val="EFEE1C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5001EF0"/>
    <w:multiLevelType w:val="hybridMultilevel"/>
    <w:tmpl w:val="54DCF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4C5228"/>
    <w:multiLevelType w:val="hybridMultilevel"/>
    <w:tmpl w:val="363AD09E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6A534810"/>
    <w:multiLevelType w:val="multilevel"/>
    <w:tmpl w:val="C25A98B8"/>
    <w:lvl w:ilvl="0">
      <w:start w:val="4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A73134B"/>
    <w:multiLevelType w:val="multilevel"/>
    <w:tmpl w:val="B192A6D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47A"/>
    <w:rsid w:val="00055C1C"/>
    <w:rsid w:val="000F7169"/>
    <w:rsid w:val="00131FAC"/>
    <w:rsid w:val="0030405B"/>
    <w:rsid w:val="00BC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131C4"/>
  <w15:chartTrackingRefBased/>
  <w15:docId w15:val="{7E9AA21B-BB15-DA4C-95D6-D35F814D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47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4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4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4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44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BC447A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447A"/>
  </w:style>
  <w:style w:type="character" w:styleId="FootnoteReference">
    <w:name w:val="footnote reference"/>
    <w:basedOn w:val="DefaultParagraphFont"/>
    <w:uiPriority w:val="99"/>
    <w:unhideWhenUsed/>
    <w:rsid w:val="00BC447A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BC447A"/>
    <w:rPr>
      <w:rFonts w:asciiTheme="minorHAnsi" w:hAnsiTheme="minorHAnsi"/>
    </w:rPr>
  </w:style>
  <w:style w:type="paragraph" w:styleId="ListParagraph">
    <w:name w:val="List Paragraph"/>
    <w:basedOn w:val="Normal"/>
    <w:uiPriority w:val="34"/>
    <w:qFormat/>
    <w:rsid w:val="00BC447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C44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44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44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4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7A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47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C447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C44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447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447A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BC447A"/>
  </w:style>
  <w:style w:type="table" w:styleId="TableGrid">
    <w:name w:val="Table Grid"/>
    <w:basedOn w:val="TableNormal"/>
    <w:uiPriority w:val="39"/>
    <w:rsid w:val="00BC447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BC447A"/>
  </w:style>
  <w:style w:type="character" w:styleId="UnresolvedMention">
    <w:name w:val="Unresolved Mention"/>
    <w:basedOn w:val="DefaultParagraphFont"/>
    <w:uiPriority w:val="99"/>
    <w:rsid w:val="00BC447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C44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47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C44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47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44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6:46:00Z</dcterms:created>
  <dcterms:modified xsi:type="dcterms:W3CDTF">2020-07-23T06:48:00Z</dcterms:modified>
</cp:coreProperties>
</file>